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475" w:rsidRPr="00931D7C" w:rsidRDefault="00CD5740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heading=h.gjdgxs" w:colFirst="0" w:colLast="0"/>
      <w:bookmarkEnd w:id="0"/>
      <w:r w:rsidRPr="00931D7C">
        <w:rPr>
          <w:rFonts w:ascii="Times New Roman" w:eastAsia="Times New Roman" w:hAnsi="Times New Roman" w:cs="Times New Roman"/>
          <w:b/>
          <w:sz w:val="32"/>
          <w:szCs w:val="32"/>
        </w:rPr>
        <w:t>Supplementary materials</w:t>
      </w:r>
    </w:p>
    <w:p w:rsidR="00931D7C" w:rsidRPr="00931D7C" w:rsidRDefault="00931D7C" w:rsidP="00931D7C">
      <w:pPr>
        <w:suppressLineNumbers/>
        <w:spacing w:before="240" w:after="360" w:line="240" w:lineRule="auto"/>
        <w:jc w:val="center"/>
        <w:rPr>
          <w:rFonts w:ascii="Times New Roman" w:hAnsi="Times New Roman" w:cs="Times New Roman"/>
          <w:b/>
          <w:sz w:val="32"/>
          <w:szCs w:val="32"/>
          <w:lang w:eastAsia="en-US"/>
        </w:rPr>
      </w:pPr>
      <w:r w:rsidRPr="00931D7C">
        <w:rPr>
          <w:rFonts w:ascii="Times New Roman" w:hAnsi="Times New Roman" w:cs="Times New Roman"/>
          <w:b/>
          <w:sz w:val="32"/>
          <w:szCs w:val="32"/>
          <w:lang w:eastAsia="en-US"/>
        </w:rPr>
        <w:t>Computational and In Vitro Evaluation of Sumac-Derived ©Rutan Compounds Towards Sars-CoV-2 Mpro Inhibition</w:t>
      </w:r>
    </w:p>
    <w:p w:rsidR="00931D7C" w:rsidRPr="00931D7C" w:rsidRDefault="00931D7C" w:rsidP="00931D7C">
      <w:pP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Muzaffar Kayumov</w:t>
      </w:r>
      <w:r w:rsidRPr="00931D7C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,*,†</w:t>
      </w: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Parthiban</w:t>
      </w:r>
      <w:proofErr w:type="spellEnd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Marimuthu</w:t>
      </w:r>
      <w:r w:rsidRPr="00931D7C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2,3,†</w:t>
      </w: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Jamoliddin</w:t>
      </w:r>
      <w:proofErr w:type="spellEnd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Razzokov</w:t>
      </w:r>
      <w:r w:rsidRPr="00931D7C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4,5,6</w:t>
      </w: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Nurkhodja</w:t>
      </w:r>
      <w:proofErr w:type="spellEnd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Mukhamedov</w:t>
      </w:r>
      <w:r w:rsidRPr="00931D7C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</w:t>
      </w:r>
      <w:r w:rsidR="002623B6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,</w:t>
      </w:r>
      <w:r w:rsidR="00571515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7</w:t>
      </w: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Akmal</w:t>
      </w:r>
      <w:proofErr w:type="spellEnd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Asrorov</w:t>
      </w:r>
      <w:r w:rsidRPr="00931D7C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</w:t>
      </w: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Nodir</w:t>
      </w:r>
      <w:proofErr w:type="spellEnd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S. Berdiev</w:t>
      </w:r>
      <w:r w:rsidRPr="00931D7C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</w:t>
      </w: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Jamolitdin</w:t>
      </w:r>
      <w:proofErr w:type="spellEnd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F. Ziyavitdinov</w:t>
      </w:r>
      <w:r w:rsidRPr="00931D7C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</w:t>
      </w: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Ansor</w:t>
      </w:r>
      <w:proofErr w:type="spellEnd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Yashinov</w:t>
      </w:r>
      <w:r w:rsidR="00571515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,8</w:t>
      </w: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Yuliya</w:t>
      </w:r>
      <w:proofErr w:type="spellEnd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Oshchepkova</w:t>
      </w:r>
      <w:r w:rsidRPr="00931D7C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</w:t>
      </w: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Shavkat</w:t>
      </w:r>
      <w:proofErr w:type="spellEnd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Salikhov</w:t>
      </w:r>
      <w:r w:rsidRPr="00931D7C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</w:t>
      </w:r>
      <w:r w:rsidR="002623B6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, </w:t>
      </w:r>
      <w:proofErr w:type="spellStart"/>
      <w:r w:rsidR="002623B6">
        <w:rPr>
          <w:rFonts w:ascii="Times New Roman" w:hAnsi="Times New Roman" w:cs="Times New Roman"/>
          <w:b/>
          <w:sz w:val="24"/>
          <w:szCs w:val="24"/>
          <w:lang w:eastAsia="en-US"/>
        </w:rPr>
        <w:t>Shara</w:t>
      </w:r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>fitdin</w:t>
      </w:r>
      <w:proofErr w:type="spellEnd"/>
      <w:r w:rsidRPr="00931D7C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 Mirzaakhmedov</w:t>
      </w:r>
      <w:r w:rsidRPr="00931D7C">
        <w:rPr>
          <w:rFonts w:ascii="Times New Roman" w:hAnsi="Times New Roman" w:cs="Times New Roman"/>
          <w:b/>
          <w:sz w:val="24"/>
          <w:szCs w:val="24"/>
          <w:vertAlign w:val="superscript"/>
          <w:lang w:eastAsia="en-US"/>
        </w:rPr>
        <w:t>1</w:t>
      </w:r>
    </w:p>
    <w:p w:rsidR="00931D7C" w:rsidRPr="00931D7C" w:rsidRDefault="00931D7C" w:rsidP="00931D7C">
      <w:p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931D7C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Pr="00931D7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Institute of Bioorganic Chemistry, AS of Uzbekistan, 83 </w:t>
      </w:r>
      <w:proofErr w:type="spellStart"/>
      <w:r w:rsidRPr="00931D7C">
        <w:rPr>
          <w:rFonts w:ascii="Times New Roman" w:eastAsia="Calibri" w:hAnsi="Times New Roman" w:cs="Times New Roman"/>
          <w:sz w:val="24"/>
          <w:szCs w:val="24"/>
          <w:lang w:eastAsia="en-US"/>
        </w:rPr>
        <w:t>M.Ulughbek</w:t>
      </w:r>
      <w:proofErr w:type="spellEnd"/>
      <w:r w:rsidRPr="00931D7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treet, 100125 Tashkent, Uzbekistan</w:t>
      </w:r>
    </w:p>
    <w:p w:rsidR="00D60B08" w:rsidRPr="00D60B08" w:rsidRDefault="00931D7C" w:rsidP="00D60B08">
      <w:pPr>
        <w:pStyle w:val="NormalWeb"/>
        <w:rPr>
          <w:lang w:val="en-US"/>
        </w:rPr>
      </w:pPr>
      <w:r w:rsidRPr="00D60B08">
        <w:rPr>
          <w:rFonts w:eastAsia="Helvetica Neue"/>
          <w:vertAlign w:val="superscript"/>
          <w:lang w:val="en-US" w:eastAsia="en-US"/>
        </w:rPr>
        <w:t>2</w:t>
      </w:r>
      <w:r w:rsidR="00D60B08" w:rsidRPr="00D60B08">
        <w:rPr>
          <w:lang w:val="en-US"/>
        </w:rPr>
        <w:t xml:space="preserve">Pharmaceutical Science Laboratory (PSL-Pharmacy) and Structural Bioinformatics Laboratory (SBL-Biochemistry), Faculty of Science and Engineering, </w:t>
      </w:r>
      <w:proofErr w:type="spellStart"/>
      <w:r w:rsidR="00D60B08" w:rsidRPr="00D60B08">
        <w:rPr>
          <w:lang w:val="en-US"/>
        </w:rPr>
        <w:t>Åbo</w:t>
      </w:r>
      <w:proofErr w:type="spellEnd"/>
      <w:r w:rsidR="00D60B08" w:rsidRPr="00D60B08">
        <w:rPr>
          <w:lang w:val="en-US"/>
        </w:rPr>
        <w:t xml:space="preserve"> </w:t>
      </w:r>
      <w:proofErr w:type="spellStart"/>
      <w:r w:rsidR="00D60B08" w:rsidRPr="00D60B08">
        <w:rPr>
          <w:lang w:val="en-US"/>
        </w:rPr>
        <w:t>Akademi</w:t>
      </w:r>
      <w:proofErr w:type="spellEnd"/>
      <w:r w:rsidR="00D60B08" w:rsidRPr="00D60B08">
        <w:rPr>
          <w:lang w:val="en-US"/>
        </w:rPr>
        <w:t xml:space="preserve"> University, FI-20520 Turku, Finland</w:t>
      </w:r>
    </w:p>
    <w:p w:rsidR="00D60B08" w:rsidRPr="00D60B08" w:rsidRDefault="00931D7C" w:rsidP="00D60B08">
      <w:pPr>
        <w:pStyle w:val="NormalWeb"/>
        <w:rPr>
          <w:lang w:val="en-US"/>
        </w:rPr>
      </w:pPr>
      <w:r w:rsidRPr="00D60B08">
        <w:rPr>
          <w:rFonts w:eastAsia="Helvetica Neue"/>
          <w:vertAlign w:val="superscript"/>
          <w:lang w:val="en-US" w:eastAsia="en-US"/>
        </w:rPr>
        <w:t>3</w:t>
      </w:r>
      <w:r w:rsidR="00D60B08" w:rsidRPr="00D60B08">
        <w:rPr>
          <w:lang w:val="en-US"/>
        </w:rPr>
        <w:t xml:space="preserve">Center for Global Health Research, </w:t>
      </w:r>
      <w:proofErr w:type="spellStart"/>
      <w:r w:rsidR="00D60B08" w:rsidRPr="00D60B08">
        <w:rPr>
          <w:lang w:val="en-US"/>
        </w:rPr>
        <w:t>Saveetha</w:t>
      </w:r>
      <w:proofErr w:type="spellEnd"/>
      <w:r w:rsidR="00D60B08" w:rsidRPr="00D60B08">
        <w:rPr>
          <w:lang w:val="en-US"/>
        </w:rPr>
        <w:t xml:space="preserve"> Medical College, </w:t>
      </w:r>
      <w:proofErr w:type="spellStart"/>
      <w:r w:rsidR="00D60B08" w:rsidRPr="00D60B08">
        <w:rPr>
          <w:lang w:val="en-US"/>
        </w:rPr>
        <w:t>Saveetha</w:t>
      </w:r>
      <w:proofErr w:type="spellEnd"/>
      <w:r w:rsidR="00D60B08" w:rsidRPr="00D60B08">
        <w:rPr>
          <w:lang w:val="en-US"/>
        </w:rPr>
        <w:t xml:space="preserve"> Institute of Medical and Technical Sciences, Chennai 602 105, India.</w:t>
      </w:r>
    </w:p>
    <w:p w:rsidR="00931D7C" w:rsidRPr="00931D7C" w:rsidRDefault="00931D7C" w:rsidP="00D60B08">
      <w:pPr>
        <w:spacing w:before="24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931D7C">
        <w:rPr>
          <w:rFonts w:ascii="Times New Roman" w:eastAsia="Helvetica Neue" w:hAnsi="Times New Roman" w:cs="Times New Roman"/>
          <w:sz w:val="24"/>
          <w:szCs w:val="24"/>
          <w:vertAlign w:val="superscript"/>
          <w:lang w:eastAsia="en-US"/>
        </w:rPr>
        <w:t>4</w:t>
      </w:r>
      <w:r w:rsidRPr="00931D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Institute of Fundamental and Applied Research, National Research University TIIAME, Kori </w:t>
      </w:r>
      <w:proofErr w:type="spellStart"/>
      <w:r w:rsidRPr="00931D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Niyoziy</w:t>
      </w:r>
      <w:proofErr w:type="spellEnd"/>
      <w:r w:rsidRPr="00931D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39, 100000 Tashkent, Uzbekistan</w:t>
      </w:r>
    </w:p>
    <w:p w:rsidR="00931D7C" w:rsidRPr="00931D7C" w:rsidRDefault="00931D7C" w:rsidP="00931D7C">
      <w:pPr>
        <w:shd w:val="clear" w:color="auto" w:fill="FFFFFF"/>
        <w:spacing w:before="240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</w:pPr>
      <w:r w:rsidRPr="00931D7C">
        <w:rPr>
          <w:rFonts w:ascii="Times New Roman" w:eastAsia="Helvetica Neue" w:hAnsi="Times New Roman" w:cs="Times New Roman"/>
          <w:sz w:val="24"/>
          <w:szCs w:val="24"/>
          <w:vertAlign w:val="superscript"/>
          <w:lang w:eastAsia="en-US"/>
        </w:rPr>
        <w:t>5</w:t>
      </w:r>
      <w:r w:rsidRPr="00931D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 xml:space="preserve">Department of Natural Sciences, </w:t>
      </w:r>
      <w:proofErr w:type="spellStart"/>
      <w:r w:rsidRPr="00931D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>Shakhrisabz</w:t>
      </w:r>
      <w:proofErr w:type="spellEnd"/>
      <w:r w:rsidRPr="00931D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 xml:space="preserve"> State Pedagogical Institute, </w:t>
      </w:r>
      <w:proofErr w:type="spellStart"/>
      <w:r w:rsidRPr="00931D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>Shakhrisabz</w:t>
      </w:r>
      <w:proofErr w:type="spellEnd"/>
      <w:r w:rsidRPr="00931D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 xml:space="preserve"> Street 10, </w:t>
      </w:r>
      <w:proofErr w:type="spellStart"/>
      <w:r w:rsidRPr="00931D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>Kashkadarya</w:t>
      </w:r>
      <w:proofErr w:type="spellEnd"/>
      <w:r w:rsidRPr="00931D7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n-GB"/>
        </w:rPr>
        <w:t xml:space="preserve"> 181301, Uzbekistan</w:t>
      </w:r>
    </w:p>
    <w:p w:rsidR="00931D7C" w:rsidRPr="00931D7C" w:rsidRDefault="00931D7C" w:rsidP="00931D7C">
      <w:pPr>
        <w:shd w:val="clear" w:color="auto" w:fill="FFFFFF"/>
        <w:spacing w:before="240" w:after="0" w:line="24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r w:rsidRPr="00931D7C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6</w:t>
      </w:r>
      <w:r w:rsidRPr="00931D7C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Department of Biotechnology, Tashkent State Technical University, </w:t>
      </w:r>
      <w:proofErr w:type="spellStart"/>
      <w:r w:rsidRPr="00931D7C">
        <w:rPr>
          <w:rFonts w:ascii="Times New Roman" w:hAnsi="Times New Roman" w:cs="Times New Roman"/>
          <w:bCs/>
          <w:sz w:val="24"/>
          <w:szCs w:val="24"/>
          <w:lang w:eastAsia="en-US"/>
        </w:rPr>
        <w:t>Universitet</w:t>
      </w:r>
      <w:proofErr w:type="spellEnd"/>
      <w:r w:rsidRPr="00931D7C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2, Tashkent 100095, Uzbekistan</w:t>
      </w:r>
    </w:p>
    <w:p w:rsidR="00571515" w:rsidRPr="00931D7C" w:rsidRDefault="00571515" w:rsidP="00571515">
      <w:pPr>
        <w:shd w:val="clear" w:color="auto" w:fill="FFFFFF"/>
        <w:spacing w:before="240" w:after="0" w:line="24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7</w:t>
      </w:r>
      <w:r w:rsidRPr="00BB61C0">
        <w:rPr>
          <w:rFonts w:ascii="Times New Roman" w:hAnsi="Times New Roman" w:cs="Times New Roman"/>
          <w:bCs/>
          <w:sz w:val="24"/>
          <w:szCs w:val="24"/>
          <w:lang w:eastAsia="en-US"/>
        </w:rPr>
        <w:t>Department of Natural Compounds and Applied Chemistry, National University of Uzbekistan, Tashkent</w:t>
      </w:r>
      <w:r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100174</w:t>
      </w:r>
      <w:r w:rsidRPr="00BB61C0">
        <w:rPr>
          <w:rFonts w:ascii="Times New Roman" w:hAnsi="Times New Roman" w:cs="Times New Roman"/>
          <w:bCs/>
          <w:sz w:val="24"/>
          <w:szCs w:val="24"/>
          <w:lang w:eastAsia="en-US"/>
        </w:rPr>
        <w:t>, Uzbekistan</w:t>
      </w:r>
    </w:p>
    <w:p w:rsidR="00931D7C" w:rsidRDefault="00571515" w:rsidP="00931D7C">
      <w:pPr>
        <w:shd w:val="clear" w:color="auto" w:fill="FFFFFF"/>
        <w:spacing w:before="240" w:after="0" w:line="24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8</w:t>
      </w:r>
      <w:r w:rsidR="00931D7C" w:rsidRPr="00931D7C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Shanghai Institute of </w:t>
      </w:r>
      <w:proofErr w:type="spellStart"/>
      <w:r w:rsidR="00931D7C" w:rsidRPr="00931D7C">
        <w:rPr>
          <w:rFonts w:ascii="Times New Roman" w:hAnsi="Times New Roman" w:cs="Times New Roman"/>
          <w:bCs/>
          <w:sz w:val="24"/>
          <w:szCs w:val="24"/>
          <w:lang w:eastAsia="en-US"/>
        </w:rPr>
        <w:t>Materia</w:t>
      </w:r>
      <w:proofErr w:type="spellEnd"/>
      <w:r w:rsidR="00931D7C" w:rsidRPr="00931D7C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proofErr w:type="spellStart"/>
      <w:r w:rsidR="00931D7C" w:rsidRPr="00931D7C">
        <w:rPr>
          <w:rFonts w:ascii="Times New Roman" w:hAnsi="Times New Roman" w:cs="Times New Roman"/>
          <w:bCs/>
          <w:sz w:val="24"/>
          <w:szCs w:val="24"/>
          <w:lang w:eastAsia="en-US"/>
        </w:rPr>
        <w:t>Medica</w:t>
      </w:r>
      <w:proofErr w:type="spellEnd"/>
      <w:r w:rsidR="00931D7C" w:rsidRPr="00931D7C">
        <w:rPr>
          <w:rFonts w:ascii="Times New Roman" w:hAnsi="Times New Roman" w:cs="Times New Roman"/>
          <w:bCs/>
          <w:sz w:val="24"/>
          <w:szCs w:val="24"/>
          <w:lang w:eastAsia="en-US"/>
        </w:rPr>
        <w:t>, Chinese Academy of Sciences, Shanghai, China</w:t>
      </w:r>
    </w:p>
    <w:p w:rsidR="00931D7C" w:rsidRPr="00931D7C" w:rsidRDefault="00931D7C" w:rsidP="00931D7C">
      <w:pPr>
        <w:shd w:val="clear" w:color="auto" w:fill="FFFFFF"/>
        <w:spacing w:before="240" w:after="0" w:line="24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r w:rsidRPr="00931D7C">
        <w:rPr>
          <w:rFonts w:ascii="Times New Roman" w:hAnsi="Times New Roman" w:cs="Times New Roman"/>
          <w:bCs/>
          <w:sz w:val="24"/>
          <w:szCs w:val="24"/>
          <w:lang w:eastAsia="en-US"/>
        </w:rPr>
        <w:t>*Authors to whom correspondence should be addressed.</w:t>
      </w:r>
      <w:bookmarkStart w:id="1" w:name="_GoBack"/>
      <w:bookmarkEnd w:id="1"/>
    </w:p>
    <w:p w:rsidR="00A25EF3" w:rsidRPr="00931D7C" w:rsidRDefault="00931D7C" w:rsidP="00931D7C">
      <w:pPr>
        <w:shd w:val="clear" w:color="auto" w:fill="FFFFFF"/>
        <w:spacing w:before="240" w:after="0" w:line="24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r w:rsidRPr="00931D7C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†</w:t>
      </w:r>
      <w:r w:rsidRPr="00931D7C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These authors contributed equally</w:t>
      </w:r>
    </w:p>
    <w:p w:rsidR="00D70475" w:rsidRPr="00931D7C" w:rsidRDefault="00CD5740" w:rsidP="00931D7C">
      <w:pPr>
        <w:spacing w:before="240"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31D7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931D7C">
        <w:rPr>
          <w:rFonts w:ascii="Times New Roman" w:eastAsia="Times New Roman" w:hAnsi="Times New Roman" w:cs="Times New Roman"/>
          <w:sz w:val="24"/>
          <w:szCs w:val="24"/>
        </w:rPr>
        <w:t>The MMGBSA-based energy estimation for five different Rutan compounds interacting with M</w:t>
      </w:r>
      <w:r w:rsidRPr="00931D7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pro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D70475" w:rsidRPr="00931D7C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0"/>
              <w:id w:val="1549330693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Replicates</w:t>
                </w:r>
              </w:p>
            </w:sdtContent>
          </w:sdt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"/>
              <w:id w:val="-864203591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R5</w:t>
                </w:r>
              </w:p>
            </w:sdtContent>
          </w:sdt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"/>
              <w:id w:val="-1232457420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R6</w:t>
                </w:r>
              </w:p>
            </w:sdtContent>
          </w:sdt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"/>
              <w:id w:val="-341939758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R7</w:t>
                </w:r>
              </w:p>
            </w:sdtContent>
          </w:sdt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"/>
              <w:id w:val="61299432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R7`</w:t>
                </w:r>
              </w:p>
            </w:sdtContent>
          </w:sdt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"/>
              <w:id w:val="-609741112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R8</w:t>
                </w:r>
              </w:p>
            </w:sdtContent>
          </w:sdt>
        </w:tc>
      </w:tr>
      <w:tr w:rsidR="00D70475" w:rsidRPr="00931D7C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"/>
              <w:id w:val="919134066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</w:t>
                </w:r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8"/>
              <w:id w:val="-1536874688"/>
            </w:sdtPr>
            <w:sdtEndPr/>
            <w:sdtContent>
              <w:p w:rsidR="00D70475" w:rsidRPr="00931D7C" w:rsidRDefault="00CD5740" w:rsidP="00CD5740">
                <w:pPr>
                  <w:widowControl w:val="0"/>
                  <w:tabs>
                    <w:tab w:val="right" w:pos="1360"/>
                  </w:tabs>
                  <w:spacing w:after="0" w:line="240" w:lineRule="auto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hAnsi="Times New Roman" w:cs="Times New Roman"/>
                    <w:sz w:val="24"/>
                    <w:szCs w:val="24"/>
                  </w:rPr>
                  <w:tab/>
                </w: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94.633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7"/>
                    <w:id w:val="-2024626181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0"/>
              <w:id w:val="501245348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56.719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9"/>
                    <w:id w:val="216249486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1"/>
              <w:id w:val="-1665470038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65.342</w:t>
                </w:r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3"/>
              <w:id w:val="2059973032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98.579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2"/>
                    <w:id w:val="2012946683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5"/>
              <w:id w:val="1941950834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103.415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4"/>
                    <w:id w:val="-638102224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  <w:tr w:rsidR="00D70475" w:rsidRPr="00931D7C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6"/>
              <w:id w:val="1983576610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2</w:t>
                </w:r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8"/>
              <w:id w:val="226653954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103.462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7"/>
                    <w:id w:val="1232357100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0"/>
              <w:id w:val="-1545904727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109.780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19"/>
                    <w:id w:val="-703947719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2"/>
              <w:id w:val="-1911988398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45.238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21"/>
                    <w:id w:val="2095129314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4"/>
              <w:id w:val="1512338177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84.530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23"/>
                    <w:id w:val="359170085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6"/>
              <w:id w:val="1514343436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104.466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25"/>
                    <w:id w:val="1194426725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  <w:tr w:rsidR="00D70475" w:rsidRPr="00931D7C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7"/>
              <w:id w:val="1701519471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</w:t>
                </w:r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9"/>
              <w:id w:val="-760675978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76.077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28"/>
                    <w:id w:val="-1922087797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1"/>
              <w:id w:val="-972827094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110.830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0"/>
                    <w:id w:val="1715456599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3"/>
              <w:id w:val="411740074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70.758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2"/>
                    <w:id w:val="1781999377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5"/>
              <w:id w:val="-2020990057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96.570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4"/>
                    <w:id w:val="-1764528098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7"/>
              <w:id w:val="28847670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119.165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6"/>
                    <w:id w:val="-1353653917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  <w:tr w:rsidR="00D70475" w:rsidRPr="00931D7C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8"/>
              <w:id w:val="702678224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4</w:t>
                </w:r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0"/>
              <w:id w:val="-1711412341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79.298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9"/>
                    <w:id w:val="-665861847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2"/>
              <w:id w:val="2120795081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83.335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41"/>
                    <w:id w:val="-1454399388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4"/>
              <w:id w:val="-1911843211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83.948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43"/>
                    <w:id w:val="1367872989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6"/>
              <w:id w:val="588123872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95.421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45"/>
                    <w:id w:val="1583327143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8"/>
              <w:id w:val="1922375696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90.664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47"/>
                    <w:id w:val="-319272733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  <w:tr w:rsidR="00D70475" w:rsidRPr="00931D7C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9"/>
              <w:id w:val="1438249891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center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5</w:t>
                </w:r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1"/>
              <w:id w:val="1581329061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52.105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50"/>
                    <w:id w:val="592048440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3"/>
              <w:id w:val="-251118109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108.105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52"/>
                    <w:id w:val="1016573436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5"/>
              <w:id w:val="-410235453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70.931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54"/>
                    <w:id w:val="-2012984187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7"/>
              <w:id w:val="1490281825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85.466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56"/>
                    <w:id w:val="-1785266197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9"/>
              <w:id w:val="1736902868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-104.103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58"/>
                    <w:id w:val="852613811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  <w:tr w:rsidR="00D70475" w:rsidRPr="00931D7C"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70475" w:rsidRPr="00931D7C" w:rsidRDefault="00CD5740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31D7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1"/>
              <w:id w:val="-473912920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-81.115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60"/>
                    <w:id w:val="32703542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3"/>
              <w:id w:val="-1066411474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-93.754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62"/>
                    <w:id w:val="-468432240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5"/>
              <w:id w:val="-1821175512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-67.243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64"/>
                    <w:id w:val="-2014364282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7"/>
              <w:id w:val="891926634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-92.113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66"/>
                    <w:id w:val="-2142331563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69"/>
              <w:id w:val="1306510966"/>
            </w:sdtPr>
            <w:sdtEndPr/>
            <w:sdtContent>
              <w:p w:rsidR="00D70475" w:rsidRPr="00931D7C" w:rsidRDefault="00CD5740" w:rsidP="00CD5740">
                <w:pPr>
                  <w:widowControl w:val="0"/>
                  <w:spacing w:after="0" w:line="240" w:lineRule="auto"/>
                  <w:jc w:val="right"/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pPr>
                <w:r w:rsidRPr="00931D7C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t>-104.363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68"/>
                    <w:id w:val="757103809"/>
                    <w:showingPlcHdr/>
                  </w:sdtPr>
                  <w:sdtEndPr/>
                  <w:sdtContent>
                    <w:r w:rsidRPr="00931D7C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</w:tbl>
    <w:p w:rsidR="00D70475" w:rsidRPr="00931D7C" w:rsidRDefault="00D70475">
      <w:pPr>
        <w:rPr>
          <w:rFonts w:ascii="Times New Roman" w:hAnsi="Times New Roman" w:cs="Times New Roman"/>
        </w:rPr>
      </w:pPr>
    </w:p>
    <w:sectPr w:rsidR="00D70475" w:rsidRPr="00931D7C">
      <w:pgSz w:w="11906" w:h="16838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wNzAxNDY0NTMzMTdQ0lEKTi0uzszPAykwrwUAtlja/iwAAAA="/>
  </w:docVars>
  <w:rsids>
    <w:rsidRoot w:val="00D70475"/>
    <w:rsid w:val="0009408D"/>
    <w:rsid w:val="000A40C8"/>
    <w:rsid w:val="002623B6"/>
    <w:rsid w:val="002C0B2A"/>
    <w:rsid w:val="002D226F"/>
    <w:rsid w:val="00571515"/>
    <w:rsid w:val="0071324D"/>
    <w:rsid w:val="00725C7C"/>
    <w:rsid w:val="00871374"/>
    <w:rsid w:val="00871AAD"/>
    <w:rsid w:val="0088506E"/>
    <w:rsid w:val="00931D7C"/>
    <w:rsid w:val="00A25EF3"/>
    <w:rsid w:val="00B25B2E"/>
    <w:rsid w:val="00BB61C0"/>
    <w:rsid w:val="00C9726F"/>
    <w:rsid w:val="00CD5740"/>
    <w:rsid w:val="00D60B08"/>
    <w:rsid w:val="00D7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DE831A"/>
  <w15:docId w15:val="{8916DEF0-6118-42E0-AEBA-1737F636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HAnsi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Style14">
    <w:name w:val="_Style 14"/>
    <w:basedOn w:val="TableNormal"/>
    <w:qFormat/>
    <w:rsid w:val="003B22AD"/>
    <w:rPr>
      <w:rFonts w:ascii="Arial" w:eastAsia="Arial" w:hAnsi="Arial" w:cs="Arial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1">
    <w:name w:val="Обычный1"/>
    <w:rsid w:val="00CD0757"/>
    <w:pPr>
      <w:spacing w:before="100" w:beforeAutospacing="1" w:line="256" w:lineRule="auto"/>
    </w:pPr>
    <w:rPr>
      <w:rFonts w:eastAsia="Times New Roman" w:cs="Times New Roman"/>
    </w:rPr>
  </w:style>
  <w:style w:type="character" w:styleId="Hyperlink">
    <w:name w:val="Hyperlink"/>
    <w:basedOn w:val="DefaultParagraphFont"/>
    <w:rsid w:val="00871826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Arial" w:eastAsia="Arial" w:hAnsi="Arial" w:cs="Aria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57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740"/>
    <w:rPr>
      <w:rFonts w:ascii="Segoe UI" w:eastAsiaTheme="minorHAns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0B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99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JU7M4FRer4ihXJdA03g53SmLyA==">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2</Pages>
  <Words>226</Words>
  <Characters>1650</Characters>
  <Application>Microsoft Office Word</Application>
  <DocSecurity>0</DocSecurity>
  <Lines>7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456789</dc:creator>
  <cp:lastModifiedBy>Muzaffar</cp:lastModifiedBy>
  <cp:revision>5</cp:revision>
  <dcterms:created xsi:type="dcterms:W3CDTF">2025-01-29T06:08:00Z</dcterms:created>
  <dcterms:modified xsi:type="dcterms:W3CDTF">2025-01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10</vt:lpwstr>
  </property>
  <property fmtid="{D5CDD505-2E9C-101B-9397-08002B2CF9AE}" pid="3" name="ICV">
    <vt:lpwstr>F088A4831B5F401490587BF14BF98FE1_12</vt:lpwstr>
  </property>
  <property fmtid="{D5CDD505-2E9C-101B-9397-08002B2CF9AE}" pid="4" name="GrammarlyDocumentId">
    <vt:lpwstr>64d3f9583b5e741b494a76571614c19e35e6ec283960222ccea50b4e13808f20</vt:lpwstr>
  </property>
</Properties>
</file>